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BDBF0" w14:textId="77777777" w:rsidR="00FF2B94" w:rsidRPr="001B1826" w:rsidRDefault="00FF2B94" w:rsidP="00FF2B94">
      <w:pPr>
        <w:pStyle w:val="Heading2"/>
      </w:pPr>
      <w:r w:rsidRPr="001B1826">
        <w:t xml:space="preserve">Appendix </w:t>
      </w:r>
      <w:bookmarkStart w:id="0" w:name="_GoBack"/>
      <w:bookmarkEnd w:id="0"/>
    </w:p>
    <w:p w14:paraId="60814A39" w14:textId="77777777" w:rsidR="00FF2B94" w:rsidRPr="001B1826" w:rsidRDefault="00FF2B94" w:rsidP="00FF2B94">
      <w:r w:rsidRPr="001B1826">
        <w:t>1. Definition for the constructs used in study 2</w:t>
      </w:r>
    </w:p>
    <w:tbl>
      <w:tblPr>
        <w:tblW w:w="9015" w:type="dxa"/>
        <w:tblBorders>
          <w:top w:val="single" w:sz="4" w:space="0" w:color="434343"/>
          <w:bottom w:val="single" w:sz="4" w:space="0" w:color="434343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755"/>
        <w:gridCol w:w="1095"/>
        <w:gridCol w:w="6165"/>
      </w:tblGrid>
      <w:tr w:rsidR="00FF2B94" w:rsidRPr="001B1826" w14:paraId="1B21B50A" w14:textId="77777777" w:rsidTr="00664A8B">
        <w:trPr>
          <w:trHeight w:val="150"/>
        </w:trPr>
        <w:tc>
          <w:tcPr>
            <w:tcW w:w="1755" w:type="dxa"/>
            <w:tcBorders>
              <w:top w:val="single" w:sz="4" w:space="0" w:color="434343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43D9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Constructs</w:t>
            </w:r>
          </w:p>
        </w:tc>
        <w:tc>
          <w:tcPr>
            <w:tcW w:w="1095" w:type="dxa"/>
            <w:tcBorders>
              <w:top w:val="single" w:sz="4" w:space="0" w:color="434343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BF31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tems</w:t>
            </w:r>
          </w:p>
        </w:tc>
        <w:tc>
          <w:tcPr>
            <w:tcW w:w="6165" w:type="dxa"/>
            <w:tcBorders>
              <w:top w:val="single" w:sz="4" w:space="0" w:color="434343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68BC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Questions</w:t>
            </w:r>
          </w:p>
        </w:tc>
      </w:tr>
      <w:tr w:rsidR="00FF2B94" w:rsidRPr="001B1826" w14:paraId="6C8EC588" w14:textId="77777777" w:rsidTr="00664A8B">
        <w:trPr>
          <w:trHeight w:val="180"/>
        </w:trPr>
        <w:tc>
          <w:tcPr>
            <w:tcW w:w="175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F1B5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rceived Usefulness</w:t>
            </w:r>
          </w:p>
          <w:p w14:paraId="4587ABFB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 xml:space="preserve"> (PU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A683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U 1</w:t>
            </w:r>
          </w:p>
        </w:tc>
        <w:tc>
          <w:tcPr>
            <w:tcW w:w="616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9966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Chatbot allows you to quickly find the information you want to know.</w:t>
            </w:r>
          </w:p>
        </w:tc>
      </w:tr>
      <w:tr w:rsidR="00FF2B94" w:rsidRPr="001B1826" w14:paraId="313109BA" w14:textId="77777777" w:rsidTr="00664A8B">
        <w:trPr>
          <w:trHeight w:val="251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D1CA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1511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U 2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E91F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You will be able to find out the answer to your questions more easily through the chatbot.</w:t>
            </w:r>
          </w:p>
        </w:tc>
      </w:tr>
      <w:tr w:rsidR="00FF2B94" w:rsidRPr="001B1826" w14:paraId="30821879" w14:textId="77777777" w:rsidTr="00664A8B">
        <w:trPr>
          <w:trHeight w:val="16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F8A4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94C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U 3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710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Chatbot will provide accurate information.</w:t>
            </w:r>
          </w:p>
        </w:tc>
      </w:tr>
      <w:tr w:rsidR="00FF2B94" w:rsidRPr="001B1826" w14:paraId="2198DF5C" w14:textId="77777777" w:rsidTr="00664A8B">
        <w:trPr>
          <w:trHeight w:val="37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A843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BEB3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U 4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A0E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Tuberculosis information can be obtained through chatbot without asking medical staff.</w:t>
            </w:r>
          </w:p>
        </w:tc>
      </w:tr>
      <w:tr w:rsidR="00FF2B94" w:rsidRPr="001B1826" w14:paraId="2BD1E67B" w14:textId="77777777" w:rsidTr="00664A8B">
        <w:trPr>
          <w:trHeight w:val="150"/>
        </w:trPr>
        <w:tc>
          <w:tcPr>
            <w:tcW w:w="17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9D6C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rceived Ease of Use (PEOU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F947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OU 1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3BF61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can easily learn how to use a chatbot.</w:t>
            </w:r>
          </w:p>
        </w:tc>
      </w:tr>
      <w:tr w:rsidR="00FF2B94" w:rsidRPr="001B1826" w14:paraId="0522B7B9" w14:textId="77777777" w:rsidTr="00664A8B">
        <w:trPr>
          <w:trHeight w:val="28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C909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3BA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OU 2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75C4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Chatbot is easy to see.</w:t>
            </w:r>
          </w:p>
        </w:tc>
      </w:tr>
      <w:tr w:rsidR="00FF2B94" w:rsidRPr="001B1826" w14:paraId="4BEE8A3D" w14:textId="77777777" w:rsidTr="00664A8B">
        <w:trPr>
          <w:trHeight w:val="16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EDAE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EBE7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OU 3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BF8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Chatbot seems easy to use.</w:t>
            </w:r>
          </w:p>
        </w:tc>
      </w:tr>
      <w:tr w:rsidR="00FF2B94" w:rsidRPr="001B1826" w14:paraId="056E399D" w14:textId="77777777" w:rsidTr="00664A8B">
        <w:trPr>
          <w:trHeight w:val="28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2B17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DE8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OU 4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E4B1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The way to use the chatbot is not very complicated.</w:t>
            </w:r>
          </w:p>
        </w:tc>
      </w:tr>
      <w:tr w:rsidR="00FF2B94" w:rsidRPr="001B1826" w14:paraId="68DAA949" w14:textId="77777777" w:rsidTr="00664A8B">
        <w:trPr>
          <w:trHeight w:val="150"/>
        </w:trPr>
        <w:tc>
          <w:tcPr>
            <w:tcW w:w="17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F14E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Social Influence</w:t>
            </w:r>
          </w:p>
          <w:p w14:paraId="02CA4329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(SI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3F4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SI 1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85C5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f people around me are interested in chatbots, I would be interested.</w:t>
            </w:r>
          </w:p>
        </w:tc>
      </w:tr>
      <w:tr w:rsidR="00FF2B94" w:rsidRPr="001B1826" w14:paraId="43283F8D" w14:textId="77777777" w:rsidTr="00664A8B">
        <w:trPr>
          <w:trHeight w:val="16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43BE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8AEA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SI 2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2A5E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People who help me cure TB will want me to use a chatbot.</w:t>
            </w:r>
          </w:p>
        </w:tc>
      </w:tr>
      <w:tr w:rsidR="00FF2B94" w:rsidRPr="001B1826" w14:paraId="461FEEDA" w14:textId="77777777" w:rsidTr="00664A8B">
        <w:trPr>
          <w:trHeight w:val="4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D12C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73BA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SI 3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F9264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f I say I use a chatbot, I see myself as a person who manages their own health.</w:t>
            </w:r>
          </w:p>
        </w:tc>
      </w:tr>
      <w:tr w:rsidR="00FF2B94" w:rsidRPr="001B1826" w14:paraId="6CDCD367" w14:textId="77777777" w:rsidTr="00664A8B"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B0A05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4013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SI 4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061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f I use a chatbot, people around me will think I know a lot about tuberculosis.</w:t>
            </w:r>
          </w:p>
        </w:tc>
      </w:tr>
      <w:tr w:rsidR="00FF2B94" w:rsidRPr="001B1826" w14:paraId="71337172" w14:textId="77777777" w:rsidTr="00664A8B">
        <w:trPr>
          <w:trHeight w:val="405"/>
        </w:trPr>
        <w:tc>
          <w:tcPr>
            <w:tcW w:w="17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01B6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Facilitating Conditions</w:t>
            </w:r>
          </w:p>
          <w:p w14:paraId="17F9A785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(FC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4B4B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FC 1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15C0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can use the chatbot anytime, anywhere, using the internet.</w:t>
            </w:r>
          </w:p>
        </w:tc>
      </w:tr>
      <w:tr w:rsidR="00FF2B94" w:rsidRPr="001B1826" w14:paraId="0C5374FC" w14:textId="77777777" w:rsidTr="00664A8B">
        <w:trPr>
          <w:trHeight w:val="31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0F82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DA0D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FC 2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E6CF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can be educated to use the chatbot anytime I want.</w:t>
            </w:r>
          </w:p>
        </w:tc>
      </w:tr>
      <w:tr w:rsidR="00FF2B94" w:rsidRPr="001B1826" w14:paraId="162B66D9" w14:textId="77777777" w:rsidTr="00664A8B">
        <w:trPr>
          <w:trHeight w:val="270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9C98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6423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FC 3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625C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have a smartphone or computer for chatbot.</w:t>
            </w:r>
          </w:p>
        </w:tc>
      </w:tr>
      <w:tr w:rsidR="00FF2B94" w:rsidRPr="001B1826" w14:paraId="1672D199" w14:textId="77777777" w:rsidTr="00664A8B">
        <w:trPr>
          <w:trHeight w:val="19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5D63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C6E8A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FC 4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7A3A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can get continuous guidance or help in using chatbot.</w:t>
            </w:r>
          </w:p>
        </w:tc>
      </w:tr>
      <w:tr w:rsidR="00FF2B94" w:rsidRPr="001B1826" w14:paraId="1AFA1DD7" w14:textId="77777777" w:rsidTr="00664A8B">
        <w:trPr>
          <w:trHeight w:val="165"/>
        </w:trPr>
        <w:tc>
          <w:tcPr>
            <w:tcW w:w="17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9BD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Attitude to Chatbot</w:t>
            </w:r>
          </w:p>
          <w:p w14:paraId="166A8F54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(ATT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4589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ATT 1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5F34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Using a chatbot sounds like a good idea.</w:t>
            </w:r>
          </w:p>
        </w:tc>
      </w:tr>
      <w:tr w:rsidR="00FF2B94" w:rsidRPr="001B1826" w14:paraId="3E7BEEA9" w14:textId="77777777" w:rsidTr="00664A8B"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93AE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342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ATT 2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BF7D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Using a chatbot will make the process of understanding tuberculosis more interesting.</w:t>
            </w:r>
          </w:p>
        </w:tc>
      </w:tr>
      <w:tr w:rsidR="00FF2B94" w:rsidRPr="001B1826" w14:paraId="5C000BB7" w14:textId="77777777" w:rsidTr="00664A8B">
        <w:trPr>
          <w:trHeight w:val="210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917A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C51F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ATT 3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FAE5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Chatbot seems to be fun.</w:t>
            </w:r>
          </w:p>
        </w:tc>
      </w:tr>
      <w:tr w:rsidR="00FF2B94" w:rsidRPr="001B1826" w14:paraId="3344FE8E" w14:textId="77777777" w:rsidTr="00664A8B">
        <w:trPr>
          <w:trHeight w:val="28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E543C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232B9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ATT 4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D480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like to use chatbot.</w:t>
            </w:r>
          </w:p>
        </w:tc>
      </w:tr>
      <w:tr w:rsidR="00FF2B94" w:rsidRPr="001B1826" w14:paraId="684098A7" w14:textId="77777777" w:rsidTr="00664A8B">
        <w:trPr>
          <w:trHeight w:val="210"/>
        </w:trPr>
        <w:tc>
          <w:tcPr>
            <w:tcW w:w="17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4F12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lastRenderedPageBreak/>
              <w:t>Behavioral Intention</w:t>
            </w:r>
          </w:p>
          <w:p w14:paraId="36745C4D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 xml:space="preserve"> (BI)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5CC11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BI 1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76B3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'm very likely to use the chatbot soon.</w:t>
            </w:r>
          </w:p>
        </w:tc>
      </w:tr>
      <w:tr w:rsidR="00FF2B94" w:rsidRPr="001B1826" w14:paraId="133FCBD7" w14:textId="77777777" w:rsidTr="00664A8B">
        <w:trPr>
          <w:trHeight w:val="180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2087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9710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BI 2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10740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am willing to use a chatbot.</w:t>
            </w:r>
          </w:p>
        </w:tc>
      </w:tr>
      <w:tr w:rsidR="00FF2B94" w:rsidRPr="001B1826" w14:paraId="1FC094D8" w14:textId="77777777" w:rsidTr="00664A8B">
        <w:trPr>
          <w:trHeight w:val="15"/>
        </w:trPr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A351" w14:textId="77777777" w:rsidR="00FF2B94" w:rsidRPr="001B1826" w:rsidRDefault="00FF2B94" w:rsidP="00664A8B">
            <w:pPr>
              <w:widowControl w:val="0"/>
              <w:spacing w:after="60"/>
              <w:ind w:hanging="2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5145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BI 3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5D78" w14:textId="77777777" w:rsidR="00FF2B94" w:rsidRPr="001B1826" w:rsidRDefault="00FF2B94" w:rsidP="00664A8B">
            <w:pPr>
              <w:widowControl w:val="0"/>
              <w:ind w:hanging="2"/>
            </w:pPr>
            <w:r w:rsidRPr="001B1826">
              <w:t>I plan to use a chatbot.</w:t>
            </w:r>
          </w:p>
        </w:tc>
      </w:tr>
      <w:tr w:rsidR="00FF2B94" w:rsidRPr="001B1826" w14:paraId="2948A117" w14:textId="77777777" w:rsidTr="00664A8B">
        <w:tc>
          <w:tcPr>
            <w:tcW w:w="17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EA8D" w14:textId="77777777" w:rsidR="00FF2B94" w:rsidRPr="001B1826" w:rsidRDefault="00FF2B94" w:rsidP="00664A8B">
            <w:pPr>
              <w:widowControl w:val="0"/>
              <w:spacing w:after="60"/>
              <w:ind w:hanging="2"/>
              <w:jc w:val="both"/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F306" w14:textId="77777777" w:rsidR="00FF2B94" w:rsidRPr="001B1826" w:rsidRDefault="00FF2B94" w:rsidP="00664A8B">
            <w:pPr>
              <w:widowControl w:val="0"/>
              <w:ind w:hanging="2"/>
              <w:jc w:val="center"/>
            </w:pPr>
            <w:r w:rsidRPr="001B1826">
              <w:t>BI 4</w:t>
            </w:r>
          </w:p>
        </w:tc>
        <w:tc>
          <w:tcPr>
            <w:tcW w:w="61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F1D1" w14:textId="77777777" w:rsidR="00FF2B94" w:rsidRPr="001B1826" w:rsidRDefault="00FF2B94" w:rsidP="00664A8B">
            <w:pPr>
              <w:widowControl w:val="0"/>
              <w:ind w:hanging="2"/>
              <w:jc w:val="both"/>
            </w:pPr>
            <w:r w:rsidRPr="001B1826">
              <w:t>I want to use a chatbot.</w:t>
            </w:r>
          </w:p>
        </w:tc>
      </w:tr>
    </w:tbl>
    <w:p w14:paraId="6258B1BD" w14:textId="77777777" w:rsidR="00FF2B94" w:rsidRPr="001B1826" w:rsidRDefault="00FF2B94" w:rsidP="00FF2B94"/>
    <w:p w14:paraId="7FA79D50" w14:textId="77777777" w:rsidR="00FF2B94" w:rsidRPr="001B1826" w:rsidRDefault="00FF2B94" w:rsidP="00FF2B94"/>
    <w:p w14:paraId="5C4AF75A" w14:textId="77777777" w:rsidR="00847212" w:rsidRDefault="00FF2B94"/>
    <w:sectPr w:rsidR="00847212" w:rsidSect="00B968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94"/>
    <w:rsid w:val="0002215C"/>
    <w:rsid w:val="00044022"/>
    <w:rsid w:val="000752FB"/>
    <w:rsid w:val="000A28EC"/>
    <w:rsid w:val="000B5975"/>
    <w:rsid w:val="000E1A75"/>
    <w:rsid w:val="00102B99"/>
    <w:rsid w:val="001D635B"/>
    <w:rsid w:val="001E2F9B"/>
    <w:rsid w:val="001E7D97"/>
    <w:rsid w:val="001F3FCB"/>
    <w:rsid w:val="001F4746"/>
    <w:rsid w:val="00213F8E"/>
    <w:rsid w:val="002246AC"/>
    <w:rsid w:val="00232A11"/>
    <w:rsid w:val="00243939"/>
    <w:rsid w:val="002452AF"/>
    <w:rsid w:val="00250249"/>
    <w:rsid w:val="00252853"/>
    <w:rsid w:val="00260609"/>
    <w:rsid w:val="00280A01"/>
    <w:rsid w:val="002843A7"/>
    <w:rsid w:val="002A7D6B"/>
    <w:rsid w:val="002B3E64"/>
    <w:rsid w:val="002B63DC"/>
    <w:rsid w:val="002B6E81"/>
    <w:rsid w:val="002B6FAC"/>
    <w:rsid w:val="002E3784"/>
    <w:rsid w:val="00302511"/>
    <w:rsid w:val="003112EB"/>
    <w:rsid w:val="003164EB"/>
    <w:rsid w:val="00317369"/>
    <w:rsid w:val="003228DF"/>
    <w:rsid w:val="003560B7"/>
    <w:rsid w:val="00373AA1"/>
    <w:rsid w:val="003A1D8B"/>
    <w:rsid w:val="003E59B2"/>
    <w:rsid w:val="00407E0E"/>
    <w:rsid w:val="004173A3"/>
    <w:rsid w:val="004623DB"/>
    <w:rsid w:val="00471689"/>
    <w:rsid w:val="00480576"/>
    <w:rsid w:val="0049118D"/>
    <w:rsid w:val="004B4F0E"/>
    <w:rsid w:val="004D3742"/>
    <w:rsid w:val="00576CDA"/>
    <w:rsid w:val="005A6F6B"/>
    <w:rsid w:val="005C3832"/>
    <w:rsid w:val="00614377"/>
    <w:rsid w:val="0061785E"/>
    <w:rsid w:val="00630EA6"/>
    <w:rsid w:val="006705D3"/>
    <w:rsid w:val="00681277"/>
    <w:rsid w:val="0073505E"/>
    <w:rsid w:val="00745504"/>
    <w:rsid w:val="00756D6A"/>
    <w:rsid w:val="0077162E"/>
    <w:rsid w:val="00786BAD"/>
    <w:rsid w:val="00834220"/>
    <w:rsid w:val="008460EE"/>
    <w:rsid w:val="0089394A"/>
    <w:rsid w:val="00894742"/>
    <w:rsid w:val="008C3621"/>
    <w:rsid w:val="008C728E"/>
    <w:rsid w:val="00912A4C"/>
    <w:rsid w:val="009E59B4"/>
    <w:rsid w:val="00A60E06"/>
    <w:rsid w:val="00A73888"/>
    <w:rsid w:val="00A939A2"/>
    <w:rsid w:val="00A955D5"/>
    <w:rsid w:val="00AC7873"/>
    <w:rsid w:val="00AD0958"/>
    <w:rsid w:val="00AE4ED5"/>
    <w:rsid w:val="00AF7BCA"/>
    <w:rsid w:val="00B00713"/>
    <w:rsid w:val="00B05F47"/>
    <w:rsid w:val="00B25253"/>
    <w:rsid w:val="00B52C5F"/>
    <w:rsid w:val="00B57D76"/>
    <w:rsid w:val="00B61849"/>
    <w:rsid w:val="00B840B6"/>
    <w:rsid w:val="00B9688B"/>
    <w:rsid w:val="00BC2C5E"/>
    <w:rsid w:val="00C13C38"/>
    <w:rsid w:val="00C254FC"/>
    <w:rsid w:val="00C51991"/>
    <w:rsid w:val="00C53CDA"/>
    <w:rsid w:val="00C72424"/>
    <w:rsid w:val="00C903F2"/>
    <w:rsid w:val="00C95737"/>
    <w:rsid w:val="00D24D2B"/>
    <w:rsid w:val="00D37F58"/>
    <w:rsid w:val="00D75836"/>
    <w:rsid w:val="00D979F0"/>
    <w:rsid w:val="00E048C4"/>
    <w:rsid w:val="00E73B03"/>
    <w:rsid w:val="00F55D8C"/>
    <w:rsid w:val="00F66CE8"/>
    <w:rsid w:val="00FF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A9B9D"/>
  <w15:chartTrackingRefBased/>
  <w15:docId w15:val="{10D322F1-EFA9-A74D-8F3E-C38B9C3E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B94"/>
    <w:rPr>
      <w:rFonts w:ascii="Cambria" w:eastAsia="MS Mincho" w:hAnsi="Cambria" w:cs="Times New Roman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B94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2B94"/>
    <w:rPr>
      <w:rFonts w:ascii="Calibri" w:eastAsia="MS Gothic" w:hAnsi="Calibri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20T09:39:00Z</dcterms:created>
  <dcterms:modified xsi:type="dcterms:W3CDTF">2021-05-20T09:39:00Z</dcterms:modified>
</cp:coreProperties>
</file>